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AF1E1" w14:textId="403696B7" w:rsidR="00E847FF" w:rsidRPr="00E847FF" w:rsidRDefault="00E847FF" w:rsidP="00E847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7F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</w:t>
      </w:r>
      <w:r w:rsidRPr="00E847FF">
        <w:rPr>
          <w:rFonts w:ascii="Times New Roman" w:hAnsi="Times New Roman" w:cs="Times New Roman"/>
          <w:sz w:val="24"/>
          <w:szCs w:val="24"/>
          <w:lang w:val="en-US"/>
        </w:rPr>
        <w:t xml:space="preserve"> – Search strategies</w:t>
      </w:r>
    </w:p>
    <w:tbl>
      <w:tblPr>
        <w:tblStyle w:val="TableNormal"/>
        <w:tblW w:w="5000" w:type="pct"/>
        <w:tblLook w:val="04A0" w:firstRow="1" w:lastRow="0" w:firstColumn="1" w:lastColumn="0" w:noHBand="0" w:noVBand="1"/>
      </w:tblPr>
      <w:tblGrid>
        <w:gridCol w:w="4513"/>
        <w:gridCol w:w="4513"/>
      </w:tblGrid>
      <w:tr w:rsidR="00E847FF" w14:paraId="1E78E003" w14:textId="77777777" w:rsidTr="00E847FF">
        <w:trPr>
          <w:trHeight w:val="14"/>
        </w:trPr>
        <w:tc>
          <w:tcPr>
            <w:tcW w:w="2500" w:type="pct"/>
            <w:tcBorders>
              <w:bottom w:val="single" w:sz="4" w:space="0" w:color="auto"/>
            </w:tcBorders>
          </w:tcPr>
          <w:p w14:paraId="1C5DF632" w14:textId="77777777" w:rsidR="00E847FF" w:rsidRPr="00E847FF" w:rsidRDefault="00E847FF" w:rsidP="00114F9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847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u w:color="FFFFFF"/>
              </w:rPr>
              <w:t>Database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5BBA8B25" w14:textId="77777777" w:rsidR="00E847FF" w:rsidRPr="00E847FF" w:rsidRDefault="00E847FF" w:rsidP="00114F9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847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u w:color="FFFFFF"/>
                <w:lang w:val="en-US"/>
              </w:rPr>
              <w:t>S</w:t>
            </w:r>
            <w:proofErr w:type="spellStart"/>
            <w:r w:rsidRPr="00E847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u w:color="FFFFFF"/>
              </w:rPr>
              <w:t>earch</w:t>
            </w:r>
            <w:proofErr w:type="spellEnd"/>
            <w:r w:rsidRPr="00E847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u w:color="FFFFFF"/>
              </w:rPr>
              <w:t xml:space="preserve"> </w:t>
            </w:r>
            <w:proofErr w:type="spellStart"/>
            <w:r w:rsidRPr="00E847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u w:color="FFFFFF"/>
              </w:rPr>
              <w:t>strategy</w:t>
            </w:r>
            <w:proofErr w:type="spellEnd"/>
          </w:p>
        </w:tc>
      </w:tr>
      <w:tr w:rsidR="00E847FF" w:rsidRPr="00844A66" w14:paraId="2C3C1573" w14:textId="77777777" w:rsidTr="00E847FF">
        <w:trPr>
          <w:trHeight w:val="882"/>
        </w:trPr>
        <w:tc>
          <w:tcPr>
            <w:tcW w:w="2500" w:type="pct"/>
            <w:tcBorders>
              <w:top w:val="single" w:sz="4" w:space="0" w:color="auto"/>
            </w:tcBorders>
          </w:tcPr>
          <w:p w14:paraId="1E369734" w14:textId="77777777" w:rsidR="00E847FF" w:rsidRPr="00E847FF" w:rsidRDefault="00E847FF" w:rsidP="00114F9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</w:rPr>
              <w:t>MEDLINE/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</w:rPr>
              <w:t>PubMed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7FED5B49" w14:textId="77777777" w:rsidR="00E847FF" w:rsidRDefault="00E847FF" w:rsidP="00114F9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"Thyroid Neoplasms"[Mesh] OR "Thyroid Gland"[Mesh] OR thyroid[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ab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])AND ("Positron-Emission Tomography"[Mesh] OR "Fluorodeoxyglucose F18"[Mesh] OR positron emission 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mograph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[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ab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 OR pet[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ab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 OR 18F-FDG[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ab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 OR 18-F-FDG[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ab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 OR 18F-fluorodeoxyglucose[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ab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 OR 18-F-fluorodeoxyglucose[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ab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) AND ("Incidental Findings"[Mesh] OR incident*[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ab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)</w:t>
            </w:r>
          </w:p>
          <w:p w14:paraId="2F535DA3" w14:textId="2047DCC6" w:rsidR="00844A66" w:rsidRPr="00E847FF" w:rsidRDefault="00844A66" w:rsidP="00114F9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847FF" w:rsidRPr="00844A66" w14:paraId="5380DCE8" w14:textId="77777777" w:rsidTr="00E847FF">
        <w:trPr>
          <w:trHeight w:val="1652"/>
        </w:trPr>
        <w:tc>
          <w:tcPr>
            <w:tcW w:w="2500" w:type="pct"/>
          </w:tcPr>
          <w:p w14:paraId="180FB173" w14:textId="77777777" w:rsidR="00E847FF" w:rsidRPr="00E847FF" w:rsidRDefault="00E847FF" w:rsidP="00114F9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</w:rPr>
              <w:t>Embase</w:t>
            </w:r>
            <w:proofErr w:type="spellEnd"/>
          </w:p>
        </w:tc>
        <w:tc>
          <w:tcPr>
            <w:tcW w:w="2500" w:type="pct"/>
          </w:tcPr>
          <w:p w14:paraId="2D1745FF" w14:textId="77777777" w:rsidR="00E847FF" w:rsidRPr="00E847FF" w:rsidRDefault="00E847FF" w:rsidP="00114F9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'thyroid tumor'/exp OR 'thyroid gland'/exp OR 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yroid:ti,ab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70E50A78" w14:textId="77777777" w:rsidR="00E847FF" w:rsidRPr="00E847FF" w:rsidRDefault="00E847FF" w:rsidP="00114F9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</w:t>
            </w:r>
          </w:p>
          <w:p w14:paraId="1DCF9EB3" w14:textId="77777777" w:rsidR="00E847FF" w:rsidRPr="00E847FF" w:rsidRDefault="00E847FF" w:rsidP="00114F9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'positron emission tomography'/exp OR 'PET-CT scanner'/exp OR 'fluorodeoxyglucose f 18'/exp OR "positron emission 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mograph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":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,ab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t:ti,ab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‘18F-FDG’:ti,ab OR ‘18-F-FDG’:ti,ab OR ‘18F-fluorodeoxyglucose’:ti,ab OR ‘18-F-fluorodeoxyglucose’:ti,ab)</w:t>
            </w:r>
          </w:p>
          <w:p w14:paraId="4107EB4E" w14:textId="77777777" w:rsidR="00E847FF" w:rsidRPr="00E847FF" w:rsidRDefault="00E847FF" w:rsidP="00114F9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</w:t>
            </w:r>
          </w:p>
          <w:p w14:paraId="14B83A81" w14:textId="77777777" w:rsidR="00E847FF" w:rsidRDefault="00E847FF" w:rsidP="00114F9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'thyroid incidentaloma'/exp OR 'incidental finding'/exp OR incident*: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,ab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NOT 'conference abstract'/it</w:t>
            </w:r>
          </w:p>
          <w:p w14:paraId="67DAE49A" w14:textId="4FD40B09" w:rsidR="00844A66" w:rsidRPr="00E847FF" w:rsidRDefault="00844A66" w:rsidP="00114F9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847FF" w:rsidRPr="00844A66" w14:paraId="073E6FEC" w14:textId="77777777" w:rsidTr="00E847FF">
        <w:trPr>
          <w:trHeight w:val="2431"/>
        </w:trPr>
        <w:tc>
          <w:tcPr>
            <w:tcW w:w="2500" w:type="pct"/>
          </w:tcPr>
          <w:p w14:paraId="11A79EE1" w14:textId="77777777" w:rsidR="00E847FF" w:rsidRPr="00E847FF" w:rsidRDefault="00E847FF" w:rsidP="00114F9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</w:rPr>
              <w:t xml:space="preserve">Web of 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</w:rPr>
              <w:t>Science</w:t>
            </w:r>
            <w:proofErr w:type="spellEnd"/>
          </w:p>
        </w:tc>
        <w:tc>
          <w:tcPr>
            <w:tcW w:w="2500" w:type="pct"/>
          </w:tcPr>
          <w:p w14:paraId="6686D51C" w14:textId="77777777" w:rsidR="00E847FF" w:rsidRPr="00E847FF" w:rsidRDefault="00E847FF" w:rsidP="00114F9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S=("thyroid")</w:t>
            </w:r>
          </w:p>
          <w:p w14:paraId="5DAA75ED" w14:textId="77777777" w:rsidR="00E847FF" w:rsidRPr="00E847FF" w:rsidRDefault="00E847FF" w:rsidP="00114F9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</w:t>
            </w:r>
          </w:p>
          <w:p w14:paraId="6F7AEE5F" w14:textId="77777777" w:rsidR="00E847FF" w:rsidRPr="00E847FF" w:rsidRDefault="00E847FF" w:rsidP="00114F9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S=("Positron-Emission Tomography" OR "Fluorodeoxyglucose F18" OR "positron emission </w:t>
            </w:r>
            <w:proofErr w:type="spellStart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mograph</w:t>
            </w:r>
            <w:proofErr w:type="spellEnd"/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" OR "pet" OR "18F-FDG" OR "18-F-FDG" OR "18F-fluorodeoxyglucose" OR "18-F-fluorodeoxyglucose")</w:t>
            </w:r>
          </w:p>
          <w:p w14:paraId="5A179438" w14:textId="77777777" w:rsidR="00E847FF" w:rsidRPr="00E847FF" w:rsidRDefault="00E847FF" w:rsidP="00114F9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</w:t>
            </w:r>
          </w:p>
          <w:p w14:paraId="559DFCC9" w14:textId="77777777" w:rsidR="00E847FF" w:rsidRPr="00E847FF" w:rsidRDefault="00E847FF" w:rsidP="00114F9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S=("Incident*")</w:t>
            </w:r>
          </w:p>
          <w:p w14:paraId="28F7A00F" w14:textId="77777777" w:rsidR="00E847FF" w:rsidRPr="00E847FF" w:rsidRDefault="00E847FF" w:rsidP="00114F9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T </w:t>
            </w:r>
          </w:p>
          <w:p w14:paraId="3EC42EA6" w14:textId="77777777" w:rsidR="00E847FF" w:rsidRPr="00E847FF" w:rsidRDefault="00E847FF" w:rsidP="00114F93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47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T=("meeting abstract")</w:t>
            </w:r>
          </w:p>
        </w:tc>
      </w:tr>
    </w:tbl>
    <w:p w14:paraId="01586D81" w14:textId="77777777" w:rsidR="00E847FF" w:rsidRDefault="00E847FF" w:rsidP="00E847FF">
      <w:pPr>
        <w:pStyle w:val="Kop21"/>
        <w:widowControl w:val="0"/>
        <w:spacing w:line="240" w:lineRule="auto"/>
        <w:ind w:left="108" w:hanging="108"/>
        <w:rPr>
          <w:lang w:val="en-US"/>
        </w:rPr>
      </w:pPr>
    </w:p>
    <w:p w14:paraId="386DAD41" w14:textId="77777777" w:rsidR="00E847FF" w:rsidRDefault="00E847FF" w:rsidP="00E847FF">
      <w:pPr>
        <w:pStyle w:val="Kop21"/>
        <w:widowControl w:val="0"/>
        <w:rPr>
          <w:lang w:val="en-US"/>
        </w:rPr>
      </w:pPr>
    </w:p>
    <w:p w14:paraId="629C63B7" w14:textId="77777777" w:rsidR="00E847FF" w:rsidRDefault="00E847FF" w:rsidP="00E847FF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18FCE379" w14:textId="77777777" w:rsidR="00D872A0" w:rsidRPr="00E847FF" w:rsidRDefault="00D872A0" w:rsidP="00E847FF">
      <w:pPr>
        <w:rPr>
          <w:lang w:val="en-US"/>
        </w:rPr>
      </w:pPr>
    </w:p>
    <w:sectPr w:rsidR="00D872A0" w:rsidRPr="00E84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7FF"/>
    <w:rsid w:val="00844A66"/>
    <w:rsid w:val="00D872A0"/>
    <w:rsid w:val="00E8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1F0CF3"/>
  <w15:chartTrackingRefBased/>
  <w15:docId w15:val="{D861D5C2-B452-4F3C-854B-7BF7F5578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47FF"/>
    <w:pPr>
      <w:pBdr>
        <w:top w:val="nil"/>
        <w:left w:val="nil"/>
        <w:bottom w:val="nil"/>
        <w:right w:val="nil"/>
        <w:between w:val="nil"/>
        <w:bar w:val="nil"/>
      </w:pBdr>
      <w:spacing w:line="300" w:lineRule="auto"/>
    </w:pPr>
    <w:rPr>
      <w:rFonts w:ascii="Helvetica Neue" w:eastAsia="Arial Unicode MS" w:hAnsi="Helvetica Neue" w:cs="Arial Unicode MS"/>
      <w:color w:val="000000"/>
      <w:sz w:val="21"/>
      <w:szCs w:val="21"/>
      <w:u w:color="000000"/>
      <w:bdr w:val="nil"/>
      <w:lang w:val="nl-NL" w:eastAsia="en-NL"/>
      <w14:textOutline w14:w="0" w14:cap="flat" w14:cmpd="sng" w14:algn="ctr">
        <w14:noFill/>
        <w14:prstDash w14:val="solid"/>
        <w14:bevel/>
      </w14:textOutline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rsid w:val="00E847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21">
    <w:name w:val="Kop 21"/>
    <w:next w:val="Standaard"/>
    <w:rsid w:val="00E847F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40" w:line="300" w:lineRule="auto"/>
      <w:outlineLvl w:val="1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nl-NL" w:eastAsia="en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e leijer</dc:creator>
  <cp:keywords/>
  <dc:description/>
  <cp:lastModifiedBy>Jan Leijer</cp:lastModifiedBy>
  <cp:revision>2</cp:revision>
  <dcterms:created xsi:type="dcterms:W3CDTF">2021-05-26T15:14:00Z</dcterms:created>
  <dcterms:modified xsi:type="dcterms:W3CDTF">2021-09-29T13:27:00Z</dcterms:modified>
</cp:coreProperties>
</file>